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4D47B" w14:textId="77777777" w:rsidR="0035595C" w:rsidRDefault="0035595C" w:rsidP="0035595C">
      <w:pPr>
        <w:pStyle w:val="Heading3"/>
      </w:pPr>
      <w:r>
        <w:t xml:space="preserve">Appendix II: </w:t>
      </w:r>
    </w:p>
    <w:p w14:paraId="02E86568" w14:textId="77777777" w:rsidR="0035595C" w:rsidRPr="00206C01" w:rsidRDefault="0035595C" w:rsidP="0035595C">
      <w:pPr>
        <w:pStyle w:val="Heading3"/>
      </w:pPr>
      <w:r>
        <w:t xml:space="preserve">A - Inclusion/Exclusion Form for </w:t>
      </w:r>
      <w:r w:rsidRPr="005B1EDD">
        <w:rPr>
          <w:b/>
          <w:bCs/>
        </w:rPr>
        <w:t>Title &amp; Abstract Screeni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39"/>
        <w:gridCol w:w="409"/>
      </w:tblGrid>
      <w:tr w:rsidR="0035595C" w:rsidRPr="005B1EDD" w14:paraId="5A2ACAF5" w14:textId="77777777" w:rsidTr="00C463BE">
        <w:trPr>
          <w:trHeight w:val="33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86E5CE" w14:textId="77777777" w:rsidR="0035595C" w:rsidRPr="005B1EDD" w:rsidRDefault="0035595C" w:rsidP="00C463BE">
            <w:r w:rsidRPr="005B1EDD">
              <w:t>Inclusion Criteria</w:t>
            </w:r>
          </w:p>
        </w:tc>
      </w:tr>
      <w:tr w:rsidR="0035595C" w:rsidRPr="005B1EDD" w14:paraId="4B627D47" w14:textId="77777777" w:rsidTr="00C463BE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B8EF8C" w14:textId="77777777" w:rsidR="0035595C" w:rsidRPr="005B1EDD" w:rsidRDefault="0035595C" w:rsidP="00C463BE">
            <w:r w:rsidRPr="005B1EDD">
              <w:t>Is the reference in English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CA9FD4" w14:textId="77777777" w:rsidR="0035595C" w:rsidRPr="005B1EDD" w:rsidRDefault="0035595C" w:rsidP="00C463BE">
            <w:r w:rsidRPr="005B1EDD">
              <w:t>y/n </w:t>
            </w:r>
          </w:p>
        </w:tc>
      </w:tr>
      <w:tr w:rsidR="0035595C" w:rsidRPr="005B1EDD" w14:paraId="3C6E50FB" w14:textId="77777777" w:rsidTr="00C463BE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6CF0F9" w14:textId="77777777" w:rsidR="0035595C" w:rsidRPr="005B1EDD" w:rsidRDefault="0035595C" w:rsidP="00C463BE">
            <w:r w:rsidRPr="005B1EDD">
              <w:t>Is the reference a journal article or conference proceeding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6554AE" w14:textId="77777777" w:rsidR="0035595C" w:rsidRPr="005B1EDD" w:rsidRDefault="0035595C" w:rsidP="00C463BE">
            <w:r w:rsidRPr="005B1EDD">
              <w:t>y/n </w:t>
            </w:r>
          </w:p>
        </w:tc>
      </w:tr>
      <w:tr w:rsidR="0035595C" w:rsidRPr="005B1EDD" w14:paraId="3135A341" w14:textId="77777777" w:rsidTr="00C463BE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2588BE" w14:textId="77777777" w:rsidR="0035595C" w:rsidRPr="005B1EDD" w:rsidRDefault="0035595C" w:rsidP="00C463BE">
            <w:r w:rsidRPr="005B1EDD">
              <w:t>Does the reference report research findings / results?</w:t>
            </w:r>
          </w:p>
          <w:p w14:paraId="0DFBDFE1" w14:textId="77777777" w:rsidR="0035595C" w:rsidRPr="005B1EDD" w:rsidRDefault="0035595C" w:rsidP="00C463BE">
            <w:r w:rsidRPr="005B1EDD">
              <w:t>(not editorials, position paper</w:t>
            </w:r>
            <w:r>
              <w:t>s</w:t>
            </w:r>
            <w:r w:rsidRPr="005B1EDD"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C88226" w14:textId="77777777" w:rsidR="0035595C" w:rsidRPr="005B1EDD" w:rsidRDefault="0035595C" w:rsidP="00C463BE">
            <w:r w:rsidRPr="005B1EDD">
              <w:t>y/n </w:t>
            </w:r>
          </w:p>
        </w:tc>
      </w:tr>
      <w:tr w:rsidR="0035595C" w:rsidRPr="005B1EDD" w14:paraId="0C7DE70A" w14:textId="77777777" w:rsidTr="00C463BE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C4B7F9" w14:textId="77777777" w:rsidR="0035595C" w:rsidRPr="005B1EDD" w:rsidRDefault="0035595C" w:rsidP="00C463BE">
            <w:r w:rsidRPr="005B1EDD">
              <w:t>Does the reference have in-hospital mortality as the primary outcome?</w:t>
            </w:r>
          </w:p>
          <w:p w14:paraId="22D2B09D" w14:textId="77777777" w:rsidR="0035595C" w:rsidRPr="005B1EDD" w:rsidRDefault="0035595C" w:rsidP="00C463BE">
            <w:r w:rsidRPr="005B1EDD">
              <w:t>(Including time-to-death, risk of mortality, etc</w:t>
            </w:r>
            <w:r>
              <w:t>.</w:t>
            </w:r>
            <w:r w:rsidRPr="005B1EDD"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CE32C2" w14:textId="77777777" w:rsidR="0035595C" w:rsidRPr="005B1EDD" w:rsidRDefault="0035595C" w:rsidP="00C463BE">
            <w:r w:rsidRPr="005B1EDD">
              <w:t>y/n </w:t>
            </w:r>
          </w:p>
        </w:tc>
      </w:tr>
      <w:tr w:rsidR="0035595C" w:rsidRPr="005B1EDD" w14:paraId="25BC433D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1524B4" w14:textId="77777777" w:rsidR="0035595C" w:rsidRPr="005B1EDD" w:rsidRDefault="0035595C" w:rsidP="00C463BE">
            <w:r w:rsidRPr="005B1EDD">
              <w:t>Does the reference report AI as the source of output for the model</w:t>
            </w:r>
            <w:r>
              <w:t xml:space="preserve"> </w:t>
            </w:r>
            <w:r w:rsidRPr="005B1EDD">
              <w:t>/ intervention?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2DDE77" w14:textId="77777777" w:rsidR="0035595C" w:rsidRPr="005B1EDD" w:rsidRDefault="0035595C" w:rsidP="00C463BE">
            <w:r w:rsidRPr="005B1EDD">
              <w:t>y/n </w:t>
            </w:r>
          </w:p>
        </w:tc>
      </w:tr>
      <w:tr w:rsidR="0035595C" w:rsidRPr="005B1EDD" w14:paraId="1A3464B2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6C43FE" w14:textId="77777777" w:rsidR="0035595C" w:rsidRPr="005B1EDD" w:rsidRDefault="0035595C" w:rsidP="00C463BE">
            <w:r>
              <w:t>I</w:t>
            </w:r>
            <w:r w:rsidRPr="005B1EDD">
              <w:t>s the AIPM trained on human patient data or synthetic human patient data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793007" w14:textId="77777777" w:rsidR="0035595C" w:rsidRPr="005B1EDD" w:rsidRDefault="0035595C" w:rsidP="00C463BE">
            <w:r w:rsidRPr="005B1EDD">
              <w:t>y/n</w:t>
            </w:r>
          </w:p>
        </w:tc>
      </w:tr>
      <w:tr w:rsidR="0035595C" w:rsidRPr="005B1EDD" w14:paraId="3310F22F" w14:textId="77777777" w:rsidTr="00C463BE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07C692" w14:textId="77777777" w:rsidR="0035595C" w:rsidRPr="005B1EDD" w:rsidRDefault="0035595C" w:rsidP="00C463BE">
            <w:r w:rsidRPr="005B1EDD">
              <w:t>Does the reference report novel AIPMs in an acute care setting?</w:t>
            </w:r>
          </w:p>
          <w:p w14:paraId="3059BAF0" w14:textId="77777777" w:rsidR="0035595C" w:rsidRPr="005B1EDD" w:rsidRDefault="0035595C" w:rsidP="00C463BE">
            <w:r w:rsidRPr="005B1EDD">
              <w:t>(In-patient unit, medical ward, ER, ICU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65523D" w14:textId="77777777" w:rsidR="0035595C" w:rsidRPr="005B1EDD" w:rsidRDefault="0035595C" w:rsidP="00C463BE">
            <w:r w:rsidRPr="005B1EDD">
              <w:t>y/n</w:t>
            </w:r>
          </w:p>
        </w:tc>
      </w:tr>
      <w:tr w:rsidR="0035595C" w:rsidRPr="005B1EDD" w14:paraId="0E847552" w14:textId="77777777" w:rsidTr="00C463BE">
        <w:trPr>
          <w:trHeight w:val="33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27D0DD" w14:textId="77777777" w:rsidR="0035595C" w:rsidRPr="005B1EDD" w:rsidRDefault="0035595C" w:rsidP="00C463BE">
            <w:r w:rsidRPr="005B1EDD">
              <w:t>Exclusion Criteria</w:t>
            </w:r>
          </w:p>
        </w:tc>
      </w:tr>
      <w:tr w:rsidR="0035595C" w:rsidRPr="005B1EDD" w14:paraId="61992734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9585C3" w14:textId="77777777" w:rsidR="0035595C" w:rsidRPr="005B1EDD" w:rsidRDefault="0035595C" w:rsidP="00C463BE">
            <w:r w:rsidRPr="005B1EDD">
              <w:t>Is this article narrative or an editorial? </w:t>
            </w:r>
          </w:p>
          <w:p w14:paraId="25393B72" w14:textId="77777777" w:rsidR="0035595C" w:rsidRPr="005B1EDD" w:rsidRDefault="0035595C" w:rsidP="00C463BE">
            <w:r w:rsidRPr="005B1EDD">
              <w:t>(If it’s a review and meets the above criteria, we will pass along to full text screening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AA4155" w14:textId="77777777" w:rsidR="0035595C" w:rsidRPr="005B1EDD" w:rsidRDefault="0035595C" w:rsidP="00C463BE">
            <w:r w:rsidRPr="005B1EDD">
              <w:t>y/n </w:t>
            </w:r>
          </w:p>
        </w:tc>
      </w:tr>
      <w:tr w:rsidR="0035595C" w:rsidRPr="005B1EDD" w14:paraId="324A114C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81E11D" w14:textId="77777777" w:rsidR="0035595C" w:rsidRPr="005B1EDD" w:rsidRDefault="0035595C" w:rsidP="00C463BE">
            <w:r w:rsidRPr="005B1EDD">
              <w:t>Does the reference report pediatric data?</w:t>
            </w:r>
          </w:p>
          <w:p w14:paraId="50A5EC9A" w14:textId="77777777" w:rsidR="0035595C" w:rsidRPr="005B1EDD" w:rsidRDefault="0035595C" w:rsidP="00C463BE">
            <w:r w:rsidRPr="005B1EDD">
              <w:t>(Includes neonatal, infant, pediatri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72AC56" w14:textId="77777777" w:rsidR="0035595C" w:rsidRPr="005B1EDD" w:rsidRDefault="0035595C" w:rsidP="00C463BE">
            <w:r w:rsidRPr="005B1EDD">
              <w:t>y/n</w:t>
            </w:r>
          </w:p>
        </w:tc>
      </w:tr>
      <w:tr w:rsidR="0035595C" w:rsidRPr="005B1EDD" w14:paraId="7F3D6556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8650F9" w14:textId="77777777" w:rsidR="0035595C" w:rsidRPr="005B1EDD" w:rsidRDefault="0035595C" w:rsidP="00C463BE">
            <w:r w:rsidRPr="005B1EDD">
              <w:t>Are statistical methods the only provider of mortality prediction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DD3B6B" w14:textId="77777777" w:rsidR="0035595C" w:rsidRPr="005B1EDD" w:rsidRDefault="0035595C" w:rsidP="00C463BE">
            <w:r w:rsidRPr="005B1EDD">
              <w:t>y/n</w:t>
            </w:r>
          </w:p>
        </w:tc>
      </w:tr>
    </w:tbl>
    <w:p w14:paraId="7165A2E7" w14:textId="77777777" w:rsidR="0035595C" w:rsidRDefault="0035595C" w:rsidP="0035595C"/>
    <w:p w14:paraId="63277220" w14:textId="77777777" w:rsidR="0035595C" w:rsidRPr="005B1EDD" w:rsidRDefault="0035595C" w:rsidP="0035595C">
      <w:pPr>
        <w:pStyle w:val="Heading3"/>
      </w:pPr>
      <w:r>
        <w:t xml:space="preserve">B - </w:t>
      </w:r>
      <w:r w:rsidRPr="005B1EDD">
        <w:t xml:space="preserve">Inclusion/Exclusion Criteria for </w:t>
      </w:r>
      <w:r w:rsidRPr="005B1EDD">
        <w:rPr>
          <w:b/>
          <w:bCs/>
        </w:rPr>
        <w:t>Full-Text Screening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65"/>
        <w:gridCol w:w="409"/>
      </w:tblGrid>
      <w:tr w:rsidR="0035595C" w:rsidRPr="005B1EDD" w14:paraId="17A388D6" w14:textId="77777777" w:rsidTr="00C463BE">
        <w:trPr>
          <w:trHeight w:val="33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52195A" w14:textId="77777777" w:rsidR="0035595C" w:rsidRPr="005B1EDD" w:rsidRDefault="0035595C" w:rsidP="00C463BE">
            <w:r w:rsidRPr="005B1EDD">
              <w:t>Inclusion Criteria</w:t>
            </w:r>
          </w:p>
        </w:tc>
      </w:tr>
      <w:tr w:rsidR="0035595C" w:rsidRPr="005B1EDD" w14:paraId="0FDADC90" w14:textId="77777777" w:rsidTr="00C463BE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C525DF" w14:textId="77777777" w:rsidR="0035595C" w:rsidRPr="005B1EDD" w:rsidRDefault="0035595C" w:rsidP="00C463BE">
            <w:r w:rsidRPr="005B1EDD">
              <w:t>Does the reference report research finding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4ADBB0" w14:textId="77777777" w:rsidR="0035595C" w:rsidRPr="005B1EDD" w:rsidRDefault="0035595C" w:rsidP="00C463BE">
            <w:r w:rsidRPr="005B1EDD">
              <w:t>y/n </w:t>
            </w:r>
          </w:p>
        </w:tc>
      </w:tr>
      <w:tr w:rsidR="0035595C" w:rsidRPr="005B1EDD" w14:paraId="49065504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4C29D2" w14:textId="77777777" w:rsidR="0035595C" w:rsidRPr="005B1EDD" w:rsidRDefault="0035595C" w:rsidP="00C463BE">
            <w:r w:rsidRPr="005B1EDD">
              <w:lastRenderedPageBreak/>
              <w:t>Does the reference report AI as the source of output for the model</w:t>
            </w:r>
            <w:r>
              <w:t xml:space="preserve"> </w:t>
            </w:r>
            <w:r w:rsidRPr="005B1EDD">
              <w:t>/ intervention?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ED4F42" w14:textId="77777777" w:rsidR="0035595C" w:rsidRPr="005B1EDD" w:rsidRDefault="0035595C" w:rsidP="00C463BE">
            <w:r w:rsidRPr="005B1EDD">
              <w:t>y/n </w:t>
            </w:r>
          </w:p>
        </w:tc>
      </w:tr>
      <w:tr w:rsidR="0035595C" w:rsidRPr="005B1EDD" w14:paraId="5582626E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F86395" w14:textId="77777777" w:rsidR="0035595C" w:rsidRPr="005B1EDD" w:rsidRDefault="0035595C" w:rsidP="00C463BE">
            <w:r w:rsidRPr="005B1EDD">
              <w:t>Does the reference have in-hospital mortality as the primary outcome?</w:t>
            </w:r>
          </w:p>
          <w:p w14:paraId="5E10F889" w14:textId="77777777" w:rsidR="0035595C" w:rsidRPr="005B1EDD" w:rsidRDefault="0035595C" w:rsidP="00C463BE">
            <w:r w:rsidRPr="005B1EDD">
              <w:t>(Including time-to-death, risk of mortalit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1B7C75" w14:textId="77777777" w:rsidR="0035595C" w:rsidRPr="005B1EDD" w:rsidRDefault="0035595C" w:rsidP="00C463BE">
            <w:r w:rsidRPr="005B1EDD">
              <w:t>y/n </w:t>
            </w:r>
          </w:p>
        </w:tc>
      </w:tr>
      <w:tr w:rsidR="0035595C" w:rsidRPr="005B1EDD" w14:paraId="6E105314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06EC35" w14:textId="77777777" w:rsidR="0035595C" w:rsidRPr="005B1EDD" w:rsidRDefault="0035595C" w:rsidP="00C463BE">
            <w:r w:rsidRPr="005B1EDD">
              <w:t>Is the AIPM trained on human patient data or synthetic human patient data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A0635A" w14:textId="77777777" w:rsidR="0035595C" w:rsidRPr="005B1EDD" w:rsidRDefault="0035595C" w:rsidP="00C463BE">
            <w:r w:rsidRPr="005B1EDD">
              <w:t>y/n</w:t>
            </w:r>
          </w:p>
        </w:tc>
      </w:tr>
      <w:tr w:rsidR="0035595C" w:rsidRPr="005B1EDD" w14:paraId="42F412DB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5008E0" w14:textId="77777777" w:rsidR="0035595C" w:rsidRPr="005B1EDD" w:rsidRDefault="0035595C" w:rsidP="00C463BE">
            <w:r w:rsidRPr="005B1EDD">
              <w:t>Are the subjects median or mean age greater or equal to 18 years?</w:t>
            </w:r>
          </w:p>
          <w:p w14:paraId="30712E5A" w14:textId="77777777" w:rsidR="0035595C" w:rsidRPr="005B1EDD" w:rsidRDefault="0035595C" w:rsidP="00C463BE">
            <w:r w:rsidRPr="005B1EDD">
              <w:t>(Average ag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0BF64A" w14:textId="77777777" w:rsidR="0035595C" w:rsidRPr="005B1EDD" w:rsidRDefault="0035595C" w:rsidP="00C463BE">
            <w:r w:rsidRPr="005B1EDD">
              <w:t>y/n</w:t>
            </w:r>
          </w:p>
        </w:tc>
      </w:tr>
      <w:tr w:rsidR="0035595C" w:rsidRPr="005B1EDD" w14:paraId="592A1C2D" w14:textId="77777777" w:rsidTr="00C463BE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842837" w14:textId="77777777" w:rsidR="0035595C" w:rsidRPr="005B1EDD" w:rsidRDefault="0035595C" w:rsidP="00C463BE">
            <w:r w:rsidRPr="005B1EDD">
              <w:t>Does the reference report novel AIPMs in an acute care setting?</w:t>
            </w:r>
          </w:p>
          <w:p w14:paraId="71077DF3" w14:textId="77777777" w:rsidR="0035595C" w:rsidRPr="005B1EDD" w:rsidRDefault="0035595C" w:rsidP="00C463BE">
            <w:r w:rsidRPr="005B1EDD">
              <w:t>(In-patient unit, medical ward, ER, ICU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77C76B" w14:textId="77777777" w:rsidR="0035595C" w:rsidRPr="005B1EDD" w:rsidRDefault="0035595C" w:rsidP="00C463BE">
            <w:r w:rsidRPr="005B1EDD">
              <w:t>y/n</w:t>
            </w:r>
          </w:p>
        </w:tc>
      </w:tr>
      <w:tr w:rsidR="0035595C" w:rsidRPr="005B1EDD" w14:paraId="581F045B" w14:textId="77777777" w:rsidTr="00C463BE">
        <w:trPr>
          <w:trHeight w:val="33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87CF0D" w14:textId="77777777" w:rsidR="0035595C" w:rsidRPr="005B1EDD" w:rsidRDefault="0035595C" w:rsidP="00C463BE">
            <w:r w:rsidRPr="005B1EDD">
              <w:t>Exclusion Criteria</w:t>
            </w:r>
          </w:p>
        </w:tc>
      </w:tr>
      <w:tr w:rsidR="0035595C" w:rsidRPr="005B1EDD" w14:paraId="7D34C663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F700B5" w14:textId="77777777" w:rsidR="0035595C" w:rsidRPr="005B1EDD" w:rsidRDefault="0035595C" w:rsidP="00C463BE">
            <w:r w:rsidRPr="005B1EDD">
              <w:t>Is this article narrative or an editorial?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E2FDF0" w14:textId="77777777" w:rsidR="0035595C" w:rsidRPr="005B1EDD" w:rsidRDefault="0035595C" w:rsidP="00C463BE">
            <w:r w:rsidRPr="005B1EDD">
              <w:t>y/n </w:t>
            </w:r>
          </w:p>
        </w:tc>
      </w:tr>
      <w:tr w:rsidR="0035595C" w:rsidRPr="005B1EDD" w14:paraId="4181E724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ABBAE0" w14:textId="77777777" w:rsidR="0035595C" w:rsidRPr="005B1EDD" w:rsidRDefault="0035595C" w:rsidP="00C463BE">
            <w:r w:rsidRPr="005B1EDD">
              <w:t>Are statistical methods the only provider of mortality prediction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2D0768" w14:textId="77777777" w:rsidR="0035595C" w:rsidRPr="005B1EDD" w:rsidRDefault="0035595C" w:rsidP="00C463BE">
            <w:r w:rsidRPr="005B1EDD">
              <w:t>y/n</w:t>
            </w:r>
          </w:p>
        </w:tc>
      </w:tr>
      <w:tr w:rsidR="0035595C" w:rsidRPr="005B1EDD" w14:paraId="374D2792" w14:textId="77777777" w:rsidTr="00C463BE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8D190F" w14:textId="77777777" w:rsidR="0035595C" w:rsidRPr="005B1EDD" w:rsidRDefault="0035595C" w:rsidP="00C463BE">
            <w:r w:rsidRPr="005B1EDD">
              <w:t xml:space="preserve">Is the article a </w:t>
            </w:r>
            <w:r w:rsidRPr="005B1EDD">
              <w:rPr>
                <w:b/>
                <w:bCs/>
              </w:rPr>
              <w:t>review</w:t>
            </w:r>
            <w:r w:rsidRPr="005B1EDD">
              <w:t>?</w:t>
            </w:r>
          </w:p>
          <w:p w14:paraId="53072B24" w14:textId="77777777" w:rsidR="0035595C" w:rsidRPr="005B1EDD" w:rsidRDefault="0035595C" w:rsidP="00C463BE">
            <w:r w:rsidRPr="005B1EDD">
              <w:t xml:space="preserve">(Will exclude </w:t>
            </w:r>
            <w:r>
              <w:t>but will check reference lists for all relevant reviews and protocols</w:t>
            </w:r>
            <w:r w:rsidRPr="005B1EDD"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0EE3FC" w14:textId="77777777" w:rsidR="0035595C" w:rsidRPr="005B1EDD" w:rsidRDefault="0035595C" w:rsidP="00C463BE">
            <w:r w:rsidRPr="005B1EDD">
              <w:t>y/n</w:t>
            </w:r>
          </w:p>
        </w:tc>
      </w:tr>
    </w:tbl>
    <w:p w14:paraId="2D6F95C0" w14:textId="77777777" w:rsidR="00B768E2" w:rsidRDefault="00B768E2"/>
    <w:sectPr w:rsidR="00B768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5C"/>
    <w:rsid w:val="000A7B10"/>
    <w:rsid w:val="000F3D7D"/>
    <w:rsid w:val="00145055"/>
    <w:rsid w:val="0035595C"/>
    <w:rsid w:val="008653FC"/>
    <w:rsid w:val="00963A61"/>
    <w:rsid w:val="00AE5E5D"/>
    <w:rsid w:val="00B768E2"/>
    <w:rsid w:val="00BE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B3C30"/>
  <w15:chartTrackingRefBased/>
  <w15:docId w15:val="{75045F74-1D08-EC40-889A-3E6C644F2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59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9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9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9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9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9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9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9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9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9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9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9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9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9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9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9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9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9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9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9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9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9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9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9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Swaminathan</dc:creator>
  <cp:keywords/>
  <dc:description/>
  <cp:lastModifiedBy>Monisha Swaminathan</cp:lastModifiedBy>
  <cp:revision>2</cp:revision>
  <dcterms:created xsi:type="dcterms:W3CDTF">2026-02-05T18:56:00Z</dcterms:created>
  <dcterms:modified xsi:type="dcterms:W3CDTF">2026-02-05T18:57:00Z</dcterms:modified>
</cp:coreProperties>
</file>